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2"/>
        <w:tblpPr w:leftFromText="180" w:rightFromText="180" w:vertAnchor="page" w:horzAnchor="margin" w:tblpY="2196"/>
        <w:tblW w:w="5000" w:type="pct"/>
        <w:tblBorders>
          <w:top w:val="single" w:sz="12" w:space="0" w:color="ED7D31" w:themeColor="accent2"/>
          <w:bottom w:val="single" w:sz="12" w:space="0" w:color="ED7D31" w:themeColor="accent2"/>
        </w:tblBorders>
        <w:tblLook w:val="04A0" w:firstRow="1" w:lastRow="0" w:firstColumn="1" w:lastColumn="0" w:noHBand="0" w:noVBand="1"/>
      </w:tblPr>
      <w:tblGrid>
        <w:gridCol w:w="4653"/>
        <w:gridCol w:w="4654"/>
        <w:gridCol w:w="4651"/>
      </w:tblGrid>
      <w:tr w:rsidR="00743A8A" w:rsidRPr="00EC4603" w14:paraId="444D8D54" w14:textId="732CEEBA" w:rsidTr="003A72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4C1C7C32" w14:textId="29820D87" w:rsidR="00743A8A" w:rsidRPr="00EC4603" w:rsidRDefault="00743A8A" w:rsidP="00743A8A">
            <w:pPr>
              <w:rPr>
                <w:rFonts w:ascii="Times New Roman" w:hAnsi="Times New Roman" w:cs="Times New Roman"/>
                <w:szCs w:val="21"/>
              </w:rPr>
            </w:pPr>
            <w:r w:rsidRPr="00EC4603">
              <w:rPr>
                <w:rFonts w:ascii="Tahoma" w:hAnsi="Tahoma" w:cs="Tahoma"/>
                <w:szCs w:val="21"/>
              </w:rPr>
              <w:t>﻿</w:t>
            </w:r>
            <w:r w:rsidRPr="00EC4603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667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7BD56340" w14:textId="1AFC91BD" w:rsidR="00743A8A" w:rsidRPr="00EC4603" w:rsidRDefault="003B6CEA" w:rsidP="00F541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4603">
              <w:rPr>
                <w:rFonts w:ascii="Tahoma" w:hAnsi="Tahoma" w:cs="Tahoma"/>
                <w:szCs w:val="21"/>
              </w:rPr>
              <w:t>﻿</w:t>
            </w:r>
            <w:r w:rsidRPr="00EC4603">
              <w:rPr>
                <w:rFonts w:ascii="Times New Roman" w:hAnsi="Times New Roman" w:cs="Times New Roman"/>
                <w:szCs w:val="21"/>
              </w:rPr>
              <w:t>Mean ± SD (range)</w:t>
            </w:r>
          </w:p>
        </w:tc>
        <w:tc>
          <w:tcPr>
            <w:tcW w:w="1666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1DCF4F68" w14:textId="16DC7B0D" w:rsidR="00743A8A" w:rsidRPr="00EC4603" w:rsidRDefault="003B6CEA" w:rsidP="00F541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4603">
              <w:rPr>
                <w:rFonts w:ascii="Times New Roman" w:hAnsi="Times New Roman" w:cs="Times New Roman"/>
                <w:szCs w:val="21"/>
              </w:rPr>
              <w:t>n(%)</w:t>
            </w:r>
          </w:p>
        </w:tc>
      </w:tr>
      <w:tr w:rsidR="003A7248" w:rsidRPr="00EC4603" w14:paraId="0926DAE0" w14:textId="352609BF" w:rsidTr="003A7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top w:val="none" w:sz="0" w:space="0" w:color="auto"/>
              <w:bottom w:val="none" w:sz="0" w:space="0" w:color="auto"/>
            </w:tcBorders>
          </w:tcPr>
          <w:p w14:paraId="03ECBB3C" w14:textId="23C8FA95" w:rsidR="003A7248" w:rsidRPr="00EC4603" w:rsidRDefault="003A7248" w:rsidP="00743A8A">
            <w:pPr>
              <w:rPr>
                <w:rFonts w:ascii="Times New Roman" w:hAnsi="Times New Roman" w:cs="Times New Roman"/>
                <w:szCs w:val="21"/>
              </w:rPr>
            </w:pPr>
            <w:r w:rsidRPr="00EC4603">
              <w:rPr>
                <w:rFonts w:ascii="Times New Roman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1667" w:type="pct"/>
            <w:tcBorders>
              <w:top w:val="none" w:sz="0" w:space="0" w:color="auto"/>
              <w:bottom w:val="none" w:sz="0" w:space="0" w:color="auto"/>
            </w:tcBorders>
          </w:tcPr>
          <w:p w14:paraId="2BD79975" w14:textId="5F66A755" w:rsidR="003A7248" w:rsidRPr="00EC4603" w:rsidRDefault="009A1B0E" w:rsidP="00F54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55.8±14.32</w:t>
            </w:r>
          </w:p>
        </w:tc>
        <w:tc>
          <w:tcPr>
            <w:tcW w:w="1666" w:type="pct"/>
            <w:tcBorders>
              <w:top w:val="none" w:sz="0" w:space="0" w:color="auto"/>
              <w:bottom w:val="none" w:sz="0" w:space="0" w:color="auto"/>
            </w:tcBorders>
          </w:tcPr>
          <w:p w14:paraId="0F50AA5F" w14:textId="0835C19A" w:rsidR="003A7248" w:rsidRPr="00EC4603" w:rsidRDefault="003A7248" w:rsidP="00F54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3A7248" w:rsidRPr="00EC4603" w14:paraId="0D6DC345" w14:textId="24A4CB04" w:rsidTr="003A724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hideMark/>
          </w:tcPr>
          <w:p w14:paraId="32A76DC9" w14:textId="6A267493" w:rsidR="003A7248" w:rsidRPr="00EC4603" w:rsidRDefault="003A7248" w:rsidP="00743A8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MingLiU" w:hAnsi="Times New Roman" w:cs="Times New Roman"/>
                <w:kern w:val="0"/>
                <w:szCs w:val="21"/>
              </w:rPr>
              <w:t>Height (cm)</w:t>
            </w:r>
          </w:p>
        </w:tc>
        <w:tc>
          <w:tcPr>
            <w:tcW w:w="1667" w:type="pct"/>
            <w:noWrap/>
            <w:hideMark/>
          </w:tcPr>
          <w:p w14:paraId="5C2B8A84" w14:textId="32D58EBB" w:rsidR="003A7248" w:rsidRPr="00EC4603" w:rsidRDefault="003A7248" w:rsidP="00F541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="009A1B0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8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62±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3</w:t>
            </w:r>
          </w:p>
        </w:tc>
        <w:tc>
          <w:tcPr>
            <w:tcW w:w="1666" w:type="pct"/>
          </w:tcPr>
          <w:p w14:paraId="610D1D63" w14:textId="2E4413AD" w:rsidR="003A7248" w:rsidRPr="00EC4603" w:rsidRDefault="003A7248" w:rsidP="00F541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3A7248" w:rsidRPr="00EC4603" w14:paraId="27837526" w14:textId="4F2D3D00" w:rsidTr="003A7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top w:val="none" w:sz="0" w:space="0" w:color="auto"/>
              <w:bottom w:val="none" w:sz="0" w:space="0" w:color="auto"/>
            </w:tcBorders>
          </w:tcPr>
          <w:p w14:paraId="46E8F553" w14:textId="79A586EE" w:rsidR="003A7248" w:rsidRPr="00EC4603" w:rsidRDefault="003A7248" w:rsidP="00743A8A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MingLiU" w:hAnsi="Times New Roman" w:cs="Times New Roman"/>
                <w:kern w:val="0"/>
                <w:szCs w:val="21"/>
              </w:rPr>
              <w:t>Weight (kg</w:t>
            </w:r>
            <w:r w:rsidRPr="00EC460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67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72184106" w14:textId="37C022ED" w:rsidR="003A7248" w:rsidRPr="00EC4603" w:rsidRDefault="003A7248" w:rsidP="00F541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4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8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26</w:t>
            </w:r>
          </w:p>
        </w:tc>
        <w:tc>
          <w:tcPr>
            <w:tcW w:w="1666" w:type="pct"/>
            <w:tcBorders>
              <w:top w:val="none" w:sz="0" w:space="0" w:color="auto"/>
              <w:bottom w:val="none" w:sz="0" w:space="0" w:color="auto"/>
            </w:tcBorders>
          </w:tcPr>
          <w:p w14:paraId="158A0145" w14:textId="55F29836" w:rsidR="003A7248" w:rsidRPr="00EC4603" w:rsidRDefault="003A7248" w:rsidP="00F541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3A7248" w:rsidRPr="00EC4603" w14:paraId="37CC3FE1" w14:textId="6A5F667E" w:rsidTr="003A724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14:paraId="7931F0EB" w14:textId="0E1F7D6D" w:rsidR="003A7248" w:rsidRPr="00EC4603" w:rsidRDefault="003A7248" w:rsidP="00743A8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MingLiU" w:hAnsi="Times New Roman" w:cs="Times New Roman"/>
                <w:kern w:val="0"/>
                <w:szCs w:val="21"/>
              </w:rPr>
              <w:t>BMI (kg/m</w:t>
            </w:r>
            <w:r w:rsidRPr="00EC4603"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  <w:t>2</w:t>
            </w:r>
            <w:r w:rsidRPr="00EC4603">
              <w:rPr>
                <w:rFonts w:ascii="Times New Roman" w:eastAsia="MingLiU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67" w:type="pct"/>
            <w:noWrap/>
          </w:tcPr>
          <w:p w14:paraId="0BF45778" w14:textId="79537E6E" w:rsidR="003A7248" w:rsidRPr="00EC4603" w:rsidRDefault="003A7248" w:rsidP="00F541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7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8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1666" w:type="pct"/>
          </w:tcPr>
          <w:p w14:paraId="68EBD2FA" w14:textId="6C0A78E6" w:rsidR="003A7248" w:rsidRPr="00EC4603" w:rsidRDefault="003A7248" w:rsidP="00F541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3A7248" w:rsidRPr="00EC4603" w14:paraId="2B542261" w14:textId="3A09AD8B" w:rsidTr="003A7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top w:val="none" w:sz="0" w:space="0" w:color="auto"/>
              <w:bottom w:val="none" w:sz="0" w:space="0" w:color="auto"/>
            </w:tcBorders>
          </w:tcPr>
          <w:p w14:paraId="1D77FC16" w14:textId="77777777" w:rsidR="003A7248" w:rsidRPr="00EC4603" w:rsidRDefault="003A7248" w:rsidP="00743A8A">
            <w:pPr>
              <w:widowControl/>
              <w:jc w:val="left"/>
              <w:rPr>
                <w:rFonts w:ascii="Times New Roman" w:hAnsi="Times New Roman" w:cs="Times New Roman"/>
                <w:bCs w:val="0"/>
                <w:kern w:val="0"/>
                <w:szCs w:val="21"/>
              </w:rPr>
            </w:pPr>
            <w:r w:rsidRPr="00EC4603">
              <w:rPr>
                <w:rFonts w:ascii="Times New Roman" w:hAnsi="Times New Roman" w:cs="Times New Roman"/>
                <w:kern w:val="0"/>
                <w:szCs w:val="21"/>
              </w:rPr>
              <w:t>Smoking history</w:t>
            </w:r>
          </w:p>
          <w:p w14:paraId="1F0E97FC" w14:textId="77777777" w:rsidR="003A7248" w:rsidRPr="00EC4603" w:rsidRDefault="003A7248" w:rsidP="00743A8A">
            <w:pPr>
              <w:widowControl/>
              <w:jc w:val="left"/>
              <w:rPr>
                <w:rFonts w:ascii="Times New Roman" w:hAnsi="Times New Roman" w:cs="Times New Roman"/>
                <w:bCs w:val="0"/>
                <w:kern w:val="0"/>
                <w:szCs w:val="21"/>
              </w:rPr>
            </w:pPr>
            <w:r w:rsidRPr="00EC4603">
              <w:rPr>
                <w:rFonts w:ascii="Times New Roman" w:hAnsi="Times New Roman" w:cs="Times New Roman"/>
                <w:kern w:val="0"/>
                <w:szCs w:val="21"/>
              </w:rPr>
              <w:t>History of alcohol consumption</w:t>
            </w:r>
          </w:p>
          <w:p w14:paraId="31BB77CD" w14:textId="0DE956AC" w:rsidR="003A7248" w:rsidRPr="00EC4603" w:rsidRDefault="003A7248" w:rsidP="00743A8A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</w:pPr>
            <w:r w:rsidRPr="00EC4603">
              <w:rPr>
                <w:rFonts w:ascii="Times New Roman" w:hAnsi="Times New Roman" w:cs="Times New Roman"/>
                <w:kern w:val="0"/>
                <w:szCs w:val="21"/>
              </w:rPr>
              <w:t>Family history of RCC</w:t>
            </w:r>
          </w:p>
        </w:tc>
        <w:tc>
          <w:tcPr>
            <w:tcW w:w="1667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091C06CF" w14:textId="77777777" w:rsidR="003A7248" w:rsidRPr="00EC4603" w:rsidRDefault="003A7248" w:rsidP="00F541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  <w:p w14:paraId="133DF24B" w14:textId="77777777" w:rsidR="003A7248" w:rsidRPr="00EC4603" w:rsidRDefault="003A7248" w:rsidP="00F541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  <w:p w14:paraId="7FEFBDDF" w14:textId="4A84D879" w:rsidR="003A7248" w:rsidRPr="00EC4603" w:rsidRDefault="003A7248" w:rsidP="00F541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666" w:type="pct"/>
            <w:tcBorders>
              <w:top w:val="none" w:sz="0" w:space="0" w:color="auto"/>
              <w:bottom w:val="none" w:sz="0" w:space="0" w:color="auto"/>
            </w:tcBorders>
          </w:tcPr>
          <w:p w14:paraId="4E657468" w14:textId="53C9EEAE" w:rsidR="003A7248" w:rsidRPr="00EC4603" w:rsidRDefault="003A7248" w:rsidP="00F541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07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4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  <w:p w14:paraId="252FA322" w14:textId="1B4D8CE1" w:rsidR="003A7248" w:rsidRPr="00EC4603" w:rsidRDefault="003A7248" w:rsidP="00F541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2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6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  <w:p w14:paraId="2053767A" w14:textId="6CBDB4DF" w:rsidR="003A7248" w:rsidRPr="00EC4603" w:rsidRDefault="003A7248" w:rsidP="00F541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(1.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</w:tr>
      <w:tr w:rsidR="003A7248" w:rsidRPr="00EC4603" w14:paraId="0B48CF00" w14:textId="3CF4FD03" w:rsidTr="003A7248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14:paraId="55B79B35" w14:textId="06312FAF" w:rsidR="003A7248" w:rsidRPr="00EC4603" w:rsidRDefault="003A7248" w:rsidP="00743A8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hAnsi="Times New Roman" w:cs="Times New Roman"/>
                <w:kern w:val="0"/>
                <w:szCs w:val="21"/>
              </w:rPr>
              <w:t>Hypertension</w:t>
            </w:r>
          </w:p>
        </w:tc>
        <w:tc>
          <w:tcPr>
            <w:tcW w:w="1667" w:type="pct"/>
            <w:noWrap/>
          </w:tcPr>
          <w:p w14:paraId="7FCA3464" w14:textId="7A927CD5" w:rsidR="003A7248" w:rsidRPr="00EC4603" w:rsidRDefault="003A7248" w:rsidP="00F541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666" w:type="pct"/>
          </w:tcPr>
          <w:p w14:paraId="1D9B3C00" w14:textId="57D081E2" w:rsidR="003A7248" w:rsidRPr="00EC4603" w:rsidRDefault="003A7248" w:rsidP="00F541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  <w:r w:rsidR="000A1A89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8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="000A1A89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 w:rsidR="000A1A89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</w:tr>
      <w:tr w:rsidR="003A7248" w:rsidRPr="00EC4603" w14:paraId="58A0F8B3" w14:textId="675992A8" w:rsidTr="003A7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top w:val="none" w:sz="0" w:space="0" w:color="auto"/>
              <w:bottom w:val="none" w:sz="0" w:space="0" w:color="auto"/>
            </w:tcBorders>
          </w:tcPr>
          <w:p w14:paraId="0339F16B" w14:textId="0ACF27BA" w:rsidR="003A7248" w:rsidRPr="00EC4603" w:rsidRDefault="003A7248" w:rsidP="00743A8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hAnsi="Times New Roman" w:cs="Times New Roman"/>
                <w:kern w:val="0"/>
                <w:szCs w:val="21"/>
              </w:rPr>
              <w:t>Diabetes</w:t>
            </w:r>
          </w:p>
        </w:tc>
        <w:tc>
          <w:tcPr>
            <w:tcW w:w="1667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60EF551C" w14:textId="03CC8702" w:rsidR="003A7248" w:rsidRPr="00EC4603" w:rsidRDefault="003A7248" w:rsidP="00F541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666" w:type="pct"/>
            <w:tcBorders>
              <w:top w:val="none" w:sz="0" w:space="0" w:color="auto"/>
              <w:bottom w:val="none" w:sz="0" w:space="0" w:color="auto"/>
            </w:tcBorders>
          </w:tcPr>
          <w:p w14:paraId="725C1BE2" w14:textId="3A70149C" w:rsidR="003A7248" w:rsidRPr="00EC4603" w:rsidRDefault="00222B03" w:rsidP="00F541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9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 w:rsidR="0048324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 w:rsidR="00AA729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8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</w:tr>
      <w:tr w:rsidR="003A7248" w:rsidRPr="00EC4603" w14:paraId="08E710BA" w14:textId="52A699AC" w:rsidTr="003A724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14:paraId="3271E097" w14:textId="6BCBB343" w:rsidR="003A7248" w:rsidRPr="00EC4603" w:rsidRDefault="003A7248" w:rsidP="00743A8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hAnsi="Times New Roman" w:cs="Times New Roman"/>
                <w:kern w:val="0"/>
                <w:szCs w:val="21"/>
              </w:rPr>
              <w:t>Heart Diseases</w:t>
            </w:r>
          </w:p>
        </w:tc>
        <w:tc>
          <w:tcPr>
            <w:tcW w:w="1667" w:type="pct"/>
            <w:noWrap/>
          </w:tcPr>
          <w:p w14:paraId="55C1DA78" w14:textId="716BEF4E" w:rsidR="003A7248" w:rsidRPr="00EC4603" w:rsidRDefault="003A7248" w:rsidP="00F541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666" w:type="pct"/>
          </w:tcPr>
          <w:p w14:paraId="5C623CF7" w14:textId="67277B28" w:rsidR="003A7248" w:rsidRPr="00EC4603" w:rsidRDefault="0048324D" w:rsidP="00F541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  <w:r w:rsidR="00911B91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 w:rsidR="00911B91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 w:rsidR="00911B91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</w:tr>
      <w:tr w:rsidR="003A7248" w:rsidRPr="00EC4603" w14:paraId="6DF2F1E9" w14:textId="3FC9B5A2" w:rsidTr="003A7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top w:val="none" w:sz="0" w:space="0" w:color="auto"/>
              <w:bottom w:val="none" w:sz="0" w:space="0" w:color="auto"/>
            </w:tcBorders>
          </w:tcPr>
          <w:p w14:paraId="23796EF6" w14:textId="023CC2B1" w:rsidR="003A7248" w:rsidRPr="00EC4603" w:rsidRDefault="003A7248" w:rsidP="00743A8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MingLiU" w:hAnsi="Times New Roman" w:cs="Times New Roman"/>
                <w:kern w:val="0"/>
                <w:szCs w:val="21"/>
              </w:rPr>
              <w:t>Tumor diameter</w:t>
            </w:r>
            <w:r w:rsidRPr="00EC4603">
              <w:rPr>
                <w:rFonts w:ascii="Times New Roman" w:hAnsi="Times New Roman" w:cs="Times New Roman"/>
                <w:kern w:val="0"/>
                <w:szCs w:val="21"/>
              </w:rPr>
              <w:t xml:space="preserve"> (mm)</w:t>
            </w:r>
          </w:p>
        </w:tc>
        <w:tc>
          <w:tcPr>
            <w:tcW w:w="1667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04A2A079" w14:textId="452C6BC1" w:rsidR="003A7248" w:rsidRPr="00EC4603" w:rsidRDefault="003A7248" w:rsidP="00F541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  <w:r w:rsidR="009A1B0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3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1666" w:type="pct"/>
            <w:tcBorders>
              <w:top w:val="none" w:sz="0" w:space="0" w:color="auto"/>
              <w:bottom w:val="none" w:sz="0" w:space="0" w:color="auto"/>
            </w:tcBorders>
          </w:tcPr>
          <w:p w14:paraId="3849E2E4" w14:textId="55950BF6" w:rsidR="003A7248" w:rsidRPr="00EC4603" w:rsidRDefault="003A7248" w:rsidP="00F541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3A7248" w:rsidRPr="00EC4603" w14:paraId="2F27E51C" w14:textId="059212E8" w:rsidTr="003A7248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hideMark/>
          </w:tcPr>
          <w:p w14:paraId="1C375B14" w14:textId="5166B367" w:rsidR="003A7248" w:rsidRPr="00EC4603" w:rsidRDefault="003A7248" w:rsidP="00743A8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hAnsi="Times New Roman" w:cs="Times New Roman"/>
                <w:kern w:val="0"/>
                <w:szCs w:val="21"/>
              </w:rPr>
              <w:t>Tumor Side(left)</w:t>
            </w:r>
          </w:p>
        </w:tc>
        <w:tc>
          <w:tcPr>
            <w:tcW w:w="1667" w:type="pct"/>
            <w:noWrap/>
            <w:hideMark/>
          </w:tcPr>
          <w:p w14:paraId="12ADC33E" w14:textId="70FF7A02" w:rsidR="003A7248" w:rsidRPr="00EC4603" w:rsidRDefault="003A7248" w:rsidP="00F541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666" w:type="pct"/>
          </w:tcPr>
          <w:p w14:paraId="4FEC0C19" w14:textId="7EFD390C" w:rsidR="003A7248" w:rsidRPr="00EC4603" w:rsidRDefault="0048324D" w:rsidP="00F541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52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(6</w:t>
            </w:r>
            <w:r w:rsidR="00911B91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</w:tr>
      <w:tr w:rsidR="003A7248" w:rsidRPr="00EC4603" w14:paraId="3473C032" w14:textId="2D98EF4E" w:rsidTr="003A7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top w:val="none" w:sz="0" w:space="0" w:color="auto"/>
              <w:bottom w:val="none" w:sz="0" w:space="0" w:color="auto"/>
            </w:tcBorders>
          </w:tcPr>
          <w:p w14:paraId="288D36DE" w14:textId="0EE5A994" w:rsidR="003A7248" w:rsidRPr="00EC4603" w:rsidRDefault="003A7248" w:rsidP="00743A8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C4603">
              <w:rPr>
                <w:rFonts w:ascii="Tahoma" w:eastAsia="MingLiU" w:hAnsi="Tahoma" w:cs="Tahoma"/>
                <w:kern w:val="0"/>
                <w:szCs w:val="21"/>
              </w:rPr>
              <w:t>﻿</w:t>
            </w:r>
            <w:r w:rsidRPr="00EC4603">
              <w:rPr>
                <w:rFonts w:ascii="Times New Roman" w:eastAsia="MingLiU" w:hAnsi="Times New Roman" w:cs="Times New Roman"/>
                <w:kern w:val="0"/>
                <w:szCs w:val="21"/>
              </w:rPr>
              <w:t>Preoperative blood protein(g/L)</w:t>
            </w:r>
          </w:p>
        </w:tc>
        <w:tc>
          <w:tcPr>
            <w:tcW w:w="1667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4C7EB85E" w14:textId="1DFC24FC" w:rsidR="003A7248" w:rsidRPr="00EC4603" w:rsidRDefault="003A7248" w:rsidP="00F541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  <w:r w:rsidR="009A1B0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6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6</w:t>
            </w:r>
          </w:p>
        </w:tc>
        <w:tc>
          <w:tcPr>
            <w:tcW w:w="1666" w:type="pct"/>
            <w:tcBorders>
              <w:top w:val="none" w:sz="0" w:space="0" w:color="auto"/>
              <w:bottom w:val="none" w:sz="0" w:space="0" w:color="auto"/>
            </w:tcBorders>
          </w:tcPr>
          <w:p w14:paraId="5F213D1B" w14:textId="3D2657FE" w:rsidR="003A7248" w:rsidRPr="00EC4603" w:rsidRDefault="003A7248" w:rsidP="00F541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3A7248" w:rsidRPr="00EC4603" w14:paraId="2B343675" w14:textId="19321060" w:rsidTr="003A724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14:paraId="57A11408" w14:textId="47BB0306" w:rsidR="003A7248" w:rsidRPr="00EC4603" w:rsidRDefault="003A7248" w:rsidP="00743A8A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MingLiU" w:hAnsi="Times New Roman" w:cs="Times New Roman"/>
                <w:kern w:val="0"/>
                <w:szCs w:val="21"/>
              </w:rPr>
              <w:t>Preoperative APTT (seconds)</w:t>
            </w:r>
          </w:p>
        </w:tc>
        <w:tc>
          <w:tcPr>
            <w:tcW w:w="1667" w:type="pct"/>
            <w:noWrap/>
          </w:tcPr>
          <w:p w14:paraId="598A56E3" w14:textId="722B4D55" w:rsidR="003A7248" w:rsidRPr="00EC4603" w:rsidRDefault="009A1B0E" w:rsidP="00F541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7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 w:rsidR="003A7248">
              <w:rPr>
                <w:rFonts w:ascii="Times New Roman" w:eastAsia="等线" w:hAnsi="Times New Roman" w:cs="Times New Roman"/>
                <w:kern w:val="0"/>
                <w:szCs w:val="21"/>
              </w:rPr>
              <w:t>35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±</w:t>
            </w:r>
            <w:r w:rsidR="003A7248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 w:rsidR="003A7248">
              <w:rPr>
                <w:rFonts w:ascii="Times New Roman" w:eastAsia="等线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666" w:type="pct"/>
          </w:tcPr>
          <w:p w14:paraId="30AAE501" w14:textId="5FBA1888" w:rsidR="003A7248" w:rsidRPr="00EC4603" w:rsidRDefault="003A7248" w:rsidP="00F541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3A7248" w:rsidRPr="00EC4603" w14:paraId="5FA20FE3" w14:textId="27201EB2" w:rsidTr="003A7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top w:val="none" w:sz="0" w:space="0" w:color="auto"/>
              <w:bottom w:val="none" w:sz="0" w:space="0" w:color="auto"/>
            </w:tcBorders>
          </w:tcPr>
          <w:p w14:paraId="0D19E0E0" w14:textId="5A4F4317" w:rsidR="003A7248" w:rsidRPr="00EC4603" w:rsidRDefault="003A7248" w:rsidP="00743A8A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MingLiU" w:hAnsi="Times New Roman" w:cs="Times New Roman"/>
                <w:kern w:val="0"/>
                <w:szCs w:val="21"/>
              </w:rPr>
              <w:t>Preoperative PT (seconds)</w:t>
            </w:r>
          </w:p>
        </w:tc>
        <w:tc>
          <w:tcPr>
            <w:tcW w:w="1667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34D4B7F5" w14:textId="241C8868" w:rsidR="003A7248" w:rsidRPr="00EC4603" w:rsidRDefault="003A7248" w:rsidP="00F541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7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9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1666" w:type="pct"/>
            <w:tcBorders>
              <w:top w:val="none" w:sz="0" w:space="0" w:color="auto"/>
              <w:bottom w:val="none" w:sz="0" w:space="0" w:color="auto"/>
            </w:tcBorders>
          </w:tcPr>
          <w:p w14:paraId="16466982" w14:textId="372EC4EC" w:rsidR="003A7248" w:rsidRPr="00EC4603" w:rsidRDefault="003A7248" w:rsidP="00F541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3A7248" w:rsidRPr="00EC4603" w14:paraId="62B921C4" w14:textId="264A67B6" w:rsidTr="003A724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14:paraId="67486828" w14:textId="3AEEF00E" w:rsidR="003A7248" w:rsidRPr="00EC4603" w:rsidRDefault="003A7248" w:rsidP="00743A8A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MingLiU" w:hAnsi="Times New Roman" w:cs="Times New Roman"/>
                <w:kern w:val="0"/>
                <w:szCs w:val="21"/>
              </w:rPr>
              <w:t>Preoperative D-dimer (ng/mL)</w:t>
            </w:r>
          </w:p>
        </w:tc>
        <w:tc>
          <w:tcPr>
            <w:tcW w:w="1667" w:type="pct"/>
            <w:noWrap/>
          </w:tcPr>
          <w:p w14:paraId="5FD0A790" w14:textId="0B94764B" w:rsidR="003A7248" w:rsidRPr="00EC4603" w:rsidRDefault="003A7248" w:rsidP="00F541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9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±0.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1666" w:type="pct"/>
          </w:tcPr>
          <w:p w14:paraId="0F796F89" w14:textId="4A547409" w:rsidR="003A7248" w:rsidRPr="00EC4603" w:rsidRDefault="003A7248" w:rsidP="00F541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3A7248" w:rsidRPr="00EC4603" w14:paraId="69DE38AE" w14:textId="40B89A02" w:rsidTr="003A7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top w:val="none" w:sz="0" w:space="0" w:color="auto"/>
              <w:bottom w:val="none" w:sz="0" w:space="0" w:color="auto"/>
            </w:tcBorders>
          </w:tcPr>
          <w:p w14:paraId="73514FF7" w14:textId="4CBE9ED8" w:rsidR="003A7248" w:rsidRPr="00EC4603" w:rsidRDefault="003A7248" w:rsidP="00743A8A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MingLiU" w:hAnsi="Times New Roman" w:cs="Times New Roman"/>
                <w:kern w:val="0"/>
                <w:szCs w:val="21"/>
              </w:rPr>
              <w:t>Blood loss during operation(mL)</w:t>
            </w:r>
          </w:p>
        </w:tc>
        <w:tc>
          <w:tcPr>
            <w:tcW w:w="1667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1175A8ED" w14:textId="0AFFB8E2" w:rsidR="003A7248" w:rsidRPr="00EC4603" w:rsidRDefault="003A7248" w:rsidP="00F541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  <w:r w:rsidR="009A1B0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</w:t>
            </w:r>
            <w:bookmarkStart w:id="0" w:name="_GoBack"/>
            <w:bookmarkEnd w:id="0"/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8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.73</w:t>
            </w:r>
          </w:p>
        </w:tc>
        <w:tc>
          <w:tcPr>
            <w:tcW w:w="1666" w:type="pct"/>
            <w:tcBorders>
              <w:top w:val="none" w:sz="0" w:space="0" w:color="auto"/>
              <w:bottom w:val="none" w:sz="0" w:space="0" w:color="auto"/>
            </w:tcBorders>
          </w:tcPr>
          <w:p w14:paraId="04F92442" w14:textId="549129ED" w:rsidR="003A7248" w:rsidRPr="00EC4603" w:rsidRDefault="003A7248" w:rsidP="00F541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3A7248" w:rsidRPr="00EC4603" w14:paraId="23EB7ED2" w14:textId="64F0B02C" w:rsidTr="003A724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14:paraId="0D3147FA" w14:textId="52DCF6B4" w:rsidR="003A7248" w:rsidRPr="00EC4603" w:rsidRDefault="003A7248" w:rsidP="00743A8A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MingLiU" w:hAnsi="Times New Roman" w:cs="Times New Roman"/>
                <w:kern w:val="0"/>
                <w:szCs w:val="21"/>
              </w:rPr>
              <w:t>Operation time(min)</w:t>
            </w:r>
          </w:p>
        </w:tc>
        <w:tc>
          <w:tcPr>
            <w:tcW w:w="1667" w:type="pct"/>
            <w:noWrap/>
          </w:tcPr>
          <w:p w14:paraId="36A2F05A" w14:textId="2F474192" w:rsidR="003A7248" w:rsidRPr="00EC4603" w:rsidRDefault="003A7248" w:rsidP="00F541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1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9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9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2</w:t>
            </w:r>
          </w:p>
        </w:tc>
        <w:tc>
          <w:tcPr>
            <w:tcW w:w="1666" w:type="pct"/>
          </w:tcPr>
          <w:p w14:paraId="00A36AAB" w14:textId="6D48D566" w:rsidR="003A7248" w:rsidRPr="00EC4603" w:rsidRDefault="003A7248" w:rsidP="00F541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3A7248" w:rsidRPr="00EC4603" w14:paraId="06189F65" w14:textId="183FDE11" w:rsidTr="003A7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top w:val="none" w:sz="0" w:space="0" w:color="auto"/>
              <w:bottom w:val="none" w:sz="0" w:space="0" w:color="auto"/>
            </w:tcBorders>
          </w:tcPr>
          <w:p w14:paraId="1C6CF4C4" w14:textId="22FA3673" w:rsidR="003A7248" w:rsidRPr="00EC4603" w:rsidRDefault="003A7248" w:rsidP="00743A8A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MingLiU" w:hAnsi="Times New Roman" w:cs="Times New Roman"/>
                <w:kern w:val="0"/>
                <w:szCs w:val="21"/>
              </w:rPr>
              <w:t>Time of drainage (day)</w:t>
            </w:r>
          </w:p>
        </w:tc>
        <w:tc>
          <w:tcPr>
            <w:tcW w:w="1667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1AF6B8B4" w14:textId="564B9F4A" w:rsidR="003A7248" w:rsidRPr="00EC4603" w:rsidRDefault="003A7248" w:rsidP="00F541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5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8</w:t>
            </w:r>
          </w:p>
        </w:tc>
        <w:tc>
          <w:tcPr>
            <w:tcW w:w="1666" w:type="pct"/>
            <w:tcBorders>
              <w:top w:val="none" w:sz="0" w:space="0" w:color="auto"/>
              <w:bottom w:val="none" w:sz="0" w:space="0" w:color="auto"/>
            </w:tcBorders>
          </w:tcPr>
          <w:p w14:paraId="6536F1A4" w14:textId="51F9A9E3" w:rsidR="003A7248" w:rsidRPr="00EC4603" w:rsidRDefault="003A7248" w:rsidP="00F541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3A7248" w:rsidRPr="00EC4603" w14:paraId="16F62BCB" w14:textId="07E10027" w:rsidTr="003A724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14:paraId="79A79C89" w14:textId="38563C8F" w:rsidR="003A7248" w:rsidRPr="00EC4603" w:rsidRDefault="003A7248" w:rsidP="00743A8A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Total </w:t>
            </w:r>
            <w:r w:rsidRPr="00EC4603">
              <w:rPr>
                <w:rFonts w:ascii="Tahoma" w:eastAsia="MingLiU" w:hAnsi="Tahoma" w:cs="Tahoma"/>
                <w:kern w:val="0"/>
                <w:szCs w:val="21"/>
              </w:rPr>
              <w:t>﻿</w:t>
            </w:r>
            <w:r w:rsidRPr="00EC4603">
              <w:rPr>
                <w:rFonts w:ascii="Times New Roman" w:eastAsia="MingLiU" w:hAnsi="Times New Roman" w:cs="Times New Roman"/>
                <w:kern w:val="0"/>
                <w:szCs w:val="21"/>
              </w:rPr>
              <w:t>drainage volume(mL)</w:t>
            </w:r>
          </w:p>
        </w:tc>
        <w:tc>
          <w:tcPr>
            <w:tcW w:w="1667" w:type="pct"/>
            <w:noWrap/>
          </w:tcPr>
          <w:p w14:paraId="2E2D327A" w14:textId="1701E5F7" w:rsidR="003A7248" w:rsidRPr="00EC4603" w:rsidRDefault="003A7248" w:rsidP="00F541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2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83±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9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3</w:t>
            </w:r>
          </w:p>
        </w:tc>
        <w:tc>
          <w:tcPr>
            <w:tcW w:w="1666" w:type="pct"/>
          </w:tcPr>
          <w:p w14:paraId="5DCF929C" w14:textId="4030AC0A" w:rsidR="003A7248" w:rsidRPr="00EC4603" w:rsidRDefault="003A7248" w:rsidP="00F541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</w:tbl>
    <w:p w14:paraId="7C35AF43" w14:textId="5C28F565" w:rsidR="00AA3326" w:rsidRPr="00EC4603" w:rsidRDefault="00743A8A" w:rsidP="00743A8A">
      <w:pPr>
        <w:rPr>
          <w:rFonts w:ascii="Times New Roman" w:hAnsi="Times New Roman" w:cs="Times New Roman"/>
          <w:szCs w:val="21"/>
        </w:rPr>
      </w:pPr>
      <w:r w:rsidRPr="00EC4603">
        <w:rPr>
          <w:rFonts w:ascii="Times New Roman" w:hAnsi="Times New Roman" w:cs="Times New Roman"/>
          <w:szCs w:val="21"/>
        </w:rPr>
        <w:t xml:space="preserve"> </w:t>
      </w:r>
      <w:r w:rsidR="00147BDA" w:rsidRPr="00EC4603">
        <w:rPr>
          <w:rFonts w:ascii="Times New Roman" w:hAnsi="Times New Roman" w:cs="Times New Roman"/>
          <w:szCs w:val="21"/>
        </w:rPr>
        <w:t>Table 1</w:t>
      </w:r>
      <w:r w:rsidR="006B554E">
        <w:rPr>
          <w:rFonts w:ascii="Times New Roman" w:hAnsi="Times New Roman" w:cs="Times New Roman"/>
          <w:szCs w:val="21"/>
        </w:rPr>
        <w:t>S</w:t>
      </w:r>
      <w:r w:rsidR="00147BDA" w:rsidRPr="00EC4603">
        <w:rPr>
          <w:rFonts w:ascii="Times New Roman" w:hAnsi="Times New Roman" w:cs="Times New Roman"/>
          <w:szCs w:val="21"/>
        </w:rPr>
        <w:t xml:space="preserve">. </w:t>
      </w:r>
      <w:r w:rsidRPr="00EC4603">
        <w:rPr>
          <w:rFonts w:ascii="Tahoma" w:hAnsi="Tahoma" w:cs="Tahoma"/>
          <w:szCs w:val="21"/>
        </w:rPr>
        <w:t>﻿</w:t>
      </w:r>
      <w:r w:rsidRPr="00EC4603">
        <w:rPr>
          <w:rFonts w:ascii="Times New Roman" w:hAnsi="Times New Roman" w:cs="Times New Roman"/>
          <w:szCs w:val="21"/>
        </w:rPr>
        <w:t>Demographic and clinical characteristics of</w:t>
      </w:r>
      <w:r w:rsidR="003A7248">
        <w:rPr>
          <w:rFonts w:ascii="Times New Roman" w:hAnsi="Times New Roman" w:cs="Times New Roman"/>
          <w:szCs w:val="21"/>
        </w:rPr>
        <w:t xml:space="preserve"> </w:t>
      </w:r>
      <w:r w:rsidR="003A7248">
        <w:rPr>
          <w:rFonts w:ascii="Times New Roman" w:hAnsi="Times New Roman" w:cs="Times New Roman" w:hint="eastAsia"/>
          <w:szCs w:val="21"/>
        </w:rPr>
        <w:t>ma</w:t>
      </w:r>
      <w:r w:rsidR="003A7248">
        <w:rPr>
          <w:rFonts w:ascii="Times New Roman" w:hAnsi="Times New Roman" w:cs="Times New Roman"/>
          <w:szCs w:val="21"/>
        </w:rPr>
        <w:t>le</w:t>
      </w:r>
      <w:r w:rsidRPr="00EC4603">
        <w:rPr>
          <w:rFonts w:ascii="Times New Roman" w:hAnsi="Times New Roman" w:cs="Times New Roman"/>
          <w:szCs w:val="21"/>
        </w:rPr>
        <w:t xml:space="preserve"> patients undergoing laparoscopic partial nephrectomy (n = </w:t>
      </w:r>
      <w:r w:rsidR="003A7248">
        <w:rPr>
          <w:rFonts w:ascii="Times New Roman" w:hAnsi="Times New Roman" w:cs="Times New Roman" w:hint="eastAsia"/>
          <w:szCs w:val="21"/>
        </w:rPr>
        <w:t>378</w:t>
      </w:r>
      <w:r w:rsidRPr="00EC4603">
        <w:rPr>
          <w:rFonts w:ascii="Times New Roman" w:hAnsi="Times New Roman" w:cs="Times New Roman"/>
          <w:szCs w:val="21"/>
        </w:rPr>
        <w:t>)</w:t>
      </w:r>
    </w:p>
    <w:p w14:paraId="3291966D" w14:textId="7347181F" w:rsidR="002112F4" w:rsidRPr="00EC4603" w:rsidRDefault="002112F4">
      <w:pPr>
        <w:rPr>
          <w:rFonts w:ascii="Times New Roman" w:hAnsi="Times New Roman" w:cs="Times New Roman"/>
          <w:szCs w:val="21"/>
        </w:rPr>
      </w:pPr>
      <w:r w:rsidRPr="00EC4603">
        <w:rPr>
          <w:rFonts w:ascii="Times New Roman" w:hAnsi="Times New Roman" w:cs="Times New Roman"/>
          <w:szCs w:val="21"/>
        </w:rPr>
        <w:t>BMI</w:t>
      </w:r>
      <w:r w:rsidRPr="00EC4603">
        <w:rPr>
          <w:rFonts w:ascii="Times New Roman" w:hAnsi="Times New Roman" w:cs="Times New Roman"/>
          <w:szCs w:val="21"/>
        </w:rPr>
        <w:t>：</w:t>
      </w:r>
      <w:r w:rsidRPr="00EC4603">
        <w:rPr>
          <w:rFonts w:ascii="Times New Roman" w:hAnsi="Times New Roman" w:cs="Times New Roman"/>
          <w:szCs w:val="21"/>
        </w:rPr>
        <w:t>body mass index; APTT: activated partial thromboplastin time; PT: thrombin time</w:t>
      </w:r>
      <w:r w:rsidR="003B6CEA" w:rsidRPr="00EC4603">
        <w:rPr>
          <w:rFonts w:ascii="Times New Roman" w:hAnsi="Times New Roman" w:cs="Times New Roman"/>
          <w:szCs w:val="21"/>
        </w:rPr>
        <w:t xml:space="preserve"> </w:t>
      </w:r>
      <w:r w:rsidR="00F54180" w:rsidRPr="00EC4603">
        <w:rPr>
          <w:rFonts w:ascii="Times New Roman" w:hAnsi="Times New Roman" w:cs="Times New Roman"/>
          <w:szCs w:val="21"/>
        </w:rPr>
        <w:t>SD: standard error</w:t>
      </w:r>
      <w:r w:rsidR="008967E5" w:rsidRPr="00EC4603">
        <w:rPr>
          <w:rFonts w:ascii="Times New Roman" w:hAnsi="Times New Roman" w:cs="Times New Roman"/>
          <w:szCs w:val="21"/>
        </w:rPr>
        <w:t>; RCC: renal cell cancer</w:t>
      </w:r>
    </w:p>
    <w:sectPr w:rsidR="002112F4" w:rsidRPr="00EC4603" w:rsidSect="003B6C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840273" w14:textId="77777777" w:rsidR="00693D5E" w:rsidRDefault="00693D5E" w:rsidP="00F346B1">
      <w:r>
        <w:separator/>
      </w:r>
    </w:p>
  </w:endnote>
  <w:endnote w:type="continuationSeparator" w:id="0">
    <w:p w14:paraId="50857610" w14:textId="77777777" w:rsidR="00693D5E" w:rsidRDefault="00693D5E" w:rsidP="00F346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09DC2B" w14:textId="77777777" w:rsidR="00693D5E" w:rsidRDefault="00693D5E" w:rsidP="00F346B1">
      <w:r>
        <w:separator/>
      </w:r>
    </w:p>
  </w:footnote>
  <w:footnote w:type="continuationSeparator" w:id="0">
    <w:p w14:paraId="5FF7235F" w14:textId="77777777" w:rsidR="00693D5E" w:rsidRDefault="00693D5E" w:rsidP="00F346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2B05"/>
    <w:rsid w:val="000A1A89"/>
    <w:rsid w:val="000B0284"/>
    <w:rsid w:val="00147BDA"/>
    <w:rsid w:val="00160339"/>
    <w:rsid w:val="002112F4"/>
    <w:rsid w:val="00222B03"/>
    <w:rsid w:val="00232B05"/>
    <w:rsid w:val="0024249C"/>
    <w:rsid w:val="00245420"/>
    <w:rsid w:val="002904B1"/>
    <w:rsid w:val="0035232F"/>
    <w:rsid w:val="003A7248"/>
    <w:rsid w:val="003B6CEA"/>
    <w:rsid w:val="003F57DD"/>
    <w:rsid w:val="0048324D"/>
    <w:rsid w:val="004D0311"/>
    <w:rsid w:val="004F36E7"/>
    <w:rsid w:val="00626F72"/>
    <w:rsid w:val="00693D5E"/>
    <w:rsid w:val="006B554E"/>
    <w:rsid w:val="006B751D"/>
    <w:rsid w:val="00713B12"/>
    <w:rsid w:val="00743A8A"/>
    <w:rsid w:val="007B671A"/>
    <w:rsid w:val="00821CCC"/>
    <w:rsid w:val="00825197"/>
    <w:rsid w:val="008967E5"/>
    <w:rsid w:val="00911B91"/>
    <w:rsid w:val="00946705"/>
    <w:rsid w:val="009A1B0E"/>
    <w:rsid w:val="00A16732"/>
    <w:rsid w:val="00A81374"/>
    <w:rsid w:val="00AA3326"/>
    <w:rsid w:val="00AA7294"/>
    <w:rsid w:val="00B1500C"/>
    <w:rsid w:val="00B41378"/>
    <w:rsid w:val="00B53AA8"/>
    <w:rsid w:val="00DA5BB6"/>
    <w:rsid w:val="00DD4E33"/>
    <w:rsid w:val="00DD741D"/>
    <w:rsid w:val="00E65528"/>
    <w:rsid w:val="00EC4603"/>
    <w:rsid w:val="00F149EF"/>
    <w:rsid w:val="00F346B1"/>
    <w:rsid w:val="00F54180"/>
    <w:rsid w:val="00F54386"/>
    <w:rsid w:val="00F66A30"/>
    <w:rsid w:val="00F813A1"/>
    <w:rsid w:val="00FE3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CC4C4C"/>
  <w15:chartTrackingRefBased/>
  <w15:docId w15:val="{16943ED5-8F94-4FE9-A9F9-59F0D8A2A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2B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232B0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232B0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F346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346B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346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346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8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9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CC31A0-24B3-46BB-A9BA-FCD647E648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Q</dc:creator>
  <cp:keywords/>
  <dc:description/>
  <cp:lastModifiedBy>TYQ</cp:lastModifiedBy>
  <cp:revision>9</cp:revision>
  <dcterms:created xsi:type="dcterms:W3CDTF">2023-12-06T14:18:00Z</dcterms:created>
  <dcterms:modified xsi:type="dcterms:W3CDTF">2023-12-07T06:38:00Z</dcterms:modified>
</cp:coreProperties>
</file>